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9A484" w14:textId="77777777" w:rsidR="00B61489" w:rsidRDefault="00B61489" w:rsidP="00144A7E">
      <w:pPr>
        <w:rPr>
          <w:rFonts w:ascii="Times New Roman" w:hAnsi="Times New Roman" w:cs="Times New Roman"/>
          <w:color w:val="000000" w:themeColor="text1"/>
          <w:kern w:val="24"/>
          <w:sz w:val="18"/>
          <w:szCs w:val="18"/>
        </w:rPr>
      </w:pPr>
    </w:p>
    <w:p w14:paraId="315AB198" w14:textId="595C4D3F" w:rsidR="00D018DC" w:rsidRPr="001D1F55" w:rsidRDefault="00484FEF" w:rsidP="00D018DC">
      <w:pPr>
        <w:widowControl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</w:pPr>
      <w:r w:rsidRPr="001D1F55">
        <w:rPr>
          <w:rFonts w:ascii="Times New Roman" w:hAnsi="Times New Roman" w:cs="Times New Roman"/>
          <w:color w:val="000000" w:themeColor="text1"/>
          <w:kern w:val="24"/>
          <w:szCs w:val="21"/>
        </w:rPr>
        <w:t>Supplemental Data 1</w:t>
      </w:r>
      <w:r w:rsidR="001D1F55">
        <w:rPr>
          <w:rFonts w:ascii="Times New Roman" w:hAnsi="Times New Roman" w:cs="Times New Roman"/>
          <w:color w:val="000000" w:themeColor="text1"/>
          <w:kern w:val="24"/>
          <w:szCs w:val="21"/>
        </w:rPr>
        <w:t xml:space="preserve"> </w:t>
      </w:r>
      <w:r w:rsidR="00D018DC" w:rsidRPr="001D1F55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Comparison of perinatal outcomes between pregnant patients with endometriosis </w:t>
      </w:r>
      <w:r w:rsidR="00D018DC" w:rsidRPr="001D1F55">
        <w:rPr>
          <w:rFonts w:ascii="Times New Roman" w:hAnsi="Times New Roman" w:cs="Times New Roman"/>
          <w:color w:val="000000" w:themeColor="text1"/>
          <w:szCs w:val="21"/>
        </w:rPr>
        <w:t>without surgery, with postoperative</w:t>
      </w:r>
      <w:r w:rsidR="00D018DC" w:rsidRPr="001D1F55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 </w:t>
      </w:r>
      <w:r w:rsidR="001D1F55" w:rsidRPr="001D1F55">
        <w:rPr>
          <w:rFonts w:ascii="Times New Roman" w:hAnsi="Times New Roman" w:cs="Times New Roman"/>
          <w:i/>
          <w:iCs/>
          <w:color w:val="000000" w:themeColor="text1"/>
          <w:szCs w:val="21"/>
        </w:rPr>
        <w:t>no</w:t>
      </w:r>
      <w:r w:rsidR="001D1F55" w:rsidRPr="001D1F55">
        <w:rPr>
          <w:rFonts w:ascii="Times New Roman" w:hAnsi="Times New Roman" w:cs="Times New Roman"/>
          <w:i/>
          <w:iCs/>
          <w:color w:val="000000" w:themeColor="text1"/>
          <w:szCs w:val="21"/>
        </w:rPr>
        <w:t>n-</w:t>
      </w:r>
      <w:r w:rsidR="00D018DC" w:rsidRPr="001D1F55">
        <w:rPr>
          <w:rFonts w:ascii="Times New Roman" w:hAnsi="Times New Roman" w:cs="Times New Roman"/>
          <w:i/>
          <w:iCs/>
          <w:color w:val="000000" w:themeColor="text1"/>
          <w:szCs w:val="21"/>
        </w:rPr>
        <w:t>recurrence</w:t>
      </w:r>
      <w:r w:rsidR="00D018DC" w:rsidRPr="001D1F55">
        <w:rPr>
          <w:rFonts w:ascii="Times New Roman" w:hAnsi="Times New Roman" w:cs="Times New Roman"/>
          <w:color w:val="000000" w:themeColor="text1"/>
          <w:szCs w:val="21"/>
        </w:rPr>
        <w:t xml:space="preserve"> of endometrioma</w:t>
      </w:r>
      <w:r w:rsidR="00D018DC" w:rsidRPr="001D1F55">
        <w:rPr>
          <w:rFonts w:ascii="Times New Roman" w:eastAsia="游明朝" w:hAnsi="Times New Roman" w:cs="Times New Roman"/>
          <w:color w:val="000000" w:themeColor="text1"/>
          <w:szCs w:val="21"/>
        </w:rPr>
        <w:t xml:space="preserve">, and with postoperative </w:t>
      </w:r>
      <w:r w:rsidR="00D018DC" w:rsidRPr="001D1F55">
        <w:rPr>
          <w:rFonts w:ascii="Times New Roman" w:hAnsi="Times New Roman" w:cs="Times New Roman"/>
          <w:i/>
          <w:iCs/>
          <w:color w:val="000000" w:themeColor="text1"/>
          <w:szCs w:val="21"/>
        </w:rPr>
        <w:t xml:space="preserve">recurrence </w:t>
      </w:r>
      <w:r w:rsidR="00D018DC" w:rsidRPr="001D1F55">
        <w:rPr>
          <w:rFonts w:ascii="Times New Roman" w:hAnsi="Times New Roman" w:cs="Times New Roman"/>
          <w:color w:val="000000" w:themeColor="text1"/>
          <w:szCs w:val="21"/>
        </w:rPr>
        <w:t>of endometrioma</w:t>
      </w:r>
      <w:r w:rsidR="00D018DC" w:rsidRPr="001D1F55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 </w:t>
      </w:r>
    </w:p>
    <w:p w14:paraId="49CBA281" w14:textId="7F5BEC55" w:rsidR="00310F03" w:rsidRPr="00D018DC" w:rsidRDefault="00310F03" w:rsidP="00144A7E">
      <w:pP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</w:p>
    <w:p w14:paraId="37826E71" w14:textId="77777777" w:rsidR="00484FEF" w:rsidRPr="00B61489" w:rsidRDefault="00484FEF" w:rsidP="00144A7E">
      <w:pPr>
        <w:rPr>
          <w:sz w:val="18"/>
          <w:szCs w:val="18"/>
        </w:rPr>
      </w:pPr>
    </w:p>
    <w:tbl>
      <w:tblPr>
        <w:tblStyle w:val="a3"/>
        <w:tblW w:w="11341" w:type="dxa"/>
        <w:tblInd w:w="-1418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0"/>
        <w:gridCol w:w="1989"/>
        <w:gridCol w:w="2410"/>
        <w:gridCol w:w="1984"/>
        <w:gridCol w:w="1418"/>
      </w:tblGrid>
      <w:tr w:rsidR="00991513" w:rsidRPr="00B61489" w14:paraId="5E9A9144" w14:textId="77777777" w:rsidTr="001D1F55">
        <w:tc>
          <w:tcPr>
            <w:tcW w:w="3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61678" w14:textId="172886BF" w:rsidR="00991513" w:rsidRPr="00BB217D" w:rsidRDefault="00991513" w:rsidP="00484FEF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Pregnant</w:t>
            </w:r>
            <w:r w:rsidRPr="00BB217D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ases with endometriosis</w:t>
            </w: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（</w:t>
            </w: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N=177</w:t>
            </w: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）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8CD38" w14:textId="28AB006B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1D1F55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non-surgery </w:t>
            </w: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(N=47</w:t>
            </w: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）</w:t>
            </w: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</w:rPr>
              <w:t xml:space="preserve">※1 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585BC" w14:textId="433BC5DD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1D1F55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non-recurrence</w:t>
            </w: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（</w:t>
            </w: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N=116</w:t>
            </w: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）</w:t>
            </w: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</w:rPr>
              <w:t>※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82D1B" w14:textId="2D9516B7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1D1F55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recurrence</w:t>
            </w: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N=14</w:t>
            </w: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）</w:t>
            </w: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</w:rPr>
              <w:t>※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53209" w14:textId="77777777" w:rsidR="00991513" w:rsidRPr="00BB217D" w:rsidRDefault="00991513" w:rsidP="00484FEF">
            <w:pPr>
              <w:pStyle w:val="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P-value</w:t>
            </w:r>
          </w:p>
          <w:p w14:paraId="75B713EF" w14:textId="6BABEB9F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</w:rPr>
              <w:t>※1 vs ※2 vs ※3</w:t>
            </w:r>
          </w:p>
        </w:tc>
      </w:tr>
      <w:tr w:rsidR="00991513" w:rsidRPr="00B61489" w14:paraId="338975B7" w14:textId="77777777" w:rsidTr="001D1F55">
        <w:tc>
          <w:tcPr>
            <w:tcW w:w="3540" w:type="dxa"/>
            <w:tcBorders>
              <w:top w:val="single" w:sz="4" w:space="0" w:color="auto"/>
            </w:tcBorders>
            <w:vAlign w:val="center"/>
          </w:tcPr>
          <w:p w14:paraId="6AC3B60B" w14:textId="67228394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preterm delivery</w:t>
            </w:r>
          </w:p>
        </w:tc>
        <w:tc>
          <w:tcPr>
            <w:tcW w:w="1989" w:type="dxa"/>
            <w:tcBorders>
              <w:top w:val="single" w:sz="4" w:space="0" w:color="auto"/>
            </w:tcBorders>
            <w:vAlign w:val="center"/>
          </w:tcPr>
          <w:p w14:paraId="712BA3C0" w14:textId="321EABDE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7.0% (8/47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2360233" w14:textId="5DB43B17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.5% (11/116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CFF2555" w14:textId="5BBF0E83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7.1% (1/14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34820AB" w14:textId="45663964" w:rsidR="00991513" w:rsidRPr="00BB217D" w:rsidRDefault="00991513" w:rsidP="00484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537</w:t>
            </w:r>
          </w:p>
        </w:tc>
      </w:tr>
      <w:tr w:rsidR="00991513" w:rsidRPr="00B61489" w14:paraId="2A599DD0" w14:textId="77777777" w:rsidTr="001D1F55">
        <w:tc>
          <w:tcPr>
            <w:tcW w:w="3540" w:type="dxa"/>
            <w:vAlign w:val="center"/>
          </w:tcPr>
          <w:p w14:paraId="3B75C9CB" w14:textId="664BBA38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placenta previa</w:t>
            </w:r>
          </w:p>
        </w:tc>
        <w:tc>
          <w:tcPr>
            <w:tcW w:w="1989" w:type="dxa"/>
            <w:vAlign w:val="center"/>
          </w:tcPr>
          <w:p w14:paraId="30CB4232" w14:textId="0233E085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3.4% (11/47)</w:t>
            </w:r>
          </w:p>
        </w:tc>
        <w:tc>
          <w:tcPr>
            <w:tcW w:w="2410" w:type="dxa"/>
            <w:vAlign w:val="center"/>
          </w:tcPr>
          <w:p w14:paraId="00B73CA7" w14:textId="1B39108E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6.0% (7/116)</w:t>
            </w:r>
          </w:p>
        </w:tc>
        <w:tc>
          <w:tcPr>
            <w:tcW w:w="1984" w:type="dxa"/>
            <w:vAlign w:val="center"/>
          </w:tcPr>
          <w:p w14:paraId="109E86E5" w14:textId="2D7C6B3F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8.6% (4/14)</w:t>
            </w:r>
          </w:p>
        </w:tc>
        <w:tc>
          <w:tcPr>
            <w:tcW w:w="1418" w:type="dxa"/>
            <w:vAlign w:val="center"/>
          </w:tcPr>
          <w:p w14:paraId="2CA9C9D3" w14:textId="638ACD1B" w:rsidR="00991513" w:rsidRPr="00BB217D" w:rsidRDefault="00991513" w:rsidP="00484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</w:tr>
      <w:tr w:rsidR="00991513" w:rsidRPr="00B61489" w14:paraId="17516FEF" w14:textId="77777777" w:rsidTr="001D1F55">
        <w:tc>
          <w:tcPr>
            <w:tcW w:w="3540" w:type="dxa"/>
            <w:vAlign w:val="center"/>
          </w:tcPr>
          <w:p w14:paraId="4B08058F" w14:textId="773CE0F1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hypertensive disorders of pregnancy</w:t>
            </w:r>
          </w:p>
        </w:tc>
        <w:tc>
          <w:tcPr>
            <w:tcW w:w="1989" w:type="dxa"/>
            <w:vAlign w:val="center"/>
          </w:tcPr>
          <w:p w14:paraId="0DCA265B" w14:textId="758E67B9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6.4% (3/47)</w:t>
            </w:r>
          </w:p>
        </w:tc>
        <w:tc>
          <w:tcPr>
            <w:tcW w:w="2410" w:type="dxa"/>
            <w:vAlign w:val="center"/>
          </w:tcPr>
          <w:p w14:paraId="1F2E17A6" w14:textId="732E0CE1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4.3% (5/116)</w:t>
            </w:r>
          </w:p>
        </w:tc>
        <w:tc>
          <w:tcPr>
            <w:tcW w:w="1984" w:type="dxa"/>
            <w:vAlign w:val="center"/>
          </w:tcPr>
          <w:p w14:paraId="464E03AF" w14:textId="18D60BB6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% (0/14)</w:t>
            </w:r>
          </w:p>
        </w:tc>
        <w:tc>
          <w:tcPr>
            <w:tcW w:w="1418" w:type="dxa"/>
            <w:vAlign w:val="center"/>
          </w:tcPr>
          <w:p w14:paraId="39F03C3F" w14:textId="13BBDF28" w:rsidR="00991513" w:rsidRPr="00BB217D" w:rsidRDefault="00991513" w:rsidP="00484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946</w:t>
            </w:r>
          </w:p>
        </w:tc>
      </w:tr>
      <w:tr w:rsidR="00991513" w:rsidRPr="00B61489" w14:paraId="4602238D" w14:textId="77777777" w:rsidTr="001D1F55">
        <w:tc>
          <w:tcPr>
            <w:tcW w:w="3540" w:type="dxa"/>
            <w:vAlign w:val="center"/>
          </w:tcPr>
          <w:p w14:paraId="2A3FCF0F" w14:textId="48B10A80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fetal growth restriction</w:t>
            </w:r>
          </w:p>
        </w:tc>
        <w:tc>
          <w:tcPr>
            <w:tcW w:w="1989" w:type="dxa"/>
            <w:vAlign w:val="center"/>
          </w:tcPr>
          <w:p w14:paraId="6CF744DE" w14:textId="4AECA698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7.0% (8/47)</w:t>
            </w:r>
          </w:p>
        </w:tc>
        <w:tc>
          <w:tcPr>
            <w:tcW w:w="2410" w:type="dxa"/>
            <w:vAlign w:val="center"/>
          </w:tcPr>
          <w:p w14:paraId="6519F15B" w14:textId="73BFE3BE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4.3% (5/116)</w:t>
            </w:r>
          </w:p>
        </w:tc>
        <w:tc>
          <w:tcPr>
            <w:tcW w:w="1984" w:type="dxa"/>
            <w:vAlign w:val="center"/>
          </w:tcPr>
          <w:p w14:paraId="2F4D21E0" w14:textId="632890ED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1.7% (3/14)</w:t>
            </w:r>
          </w:p>
        </w:tc>
        <w:tc>
          <w:tcPr>
            <w:tcW w:w="1418" w:type="dxa"/>
            <w:vAlign w:val="center"/>
          </w:tcPr>
          <w:p w14:paraId="3D1964D8" w14:textId="00FFA2E1" w:rsidR="00991513" w:rsidRPr="00BB217D" w:rsidRDefault="00991513" w:rsidP="00484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8</w:t>
            </w:r>
          </w:p>
        </w:tc>
      </w:tr>
      <w:tr w:rsidR="00991513" w:rsidRPr="00B61489" w14:paraId="478D6C71" w14:textId="77777777" w:rsidTr="001D1F55">
        <w:tc>
          <w:tcPr>
            <w:tcW w:w="3540" w:type="dxa"/>
            <w:vAlign w:val="center"/>
          </w:tcPr>
          <w:p w14:paraId="5B1AA8FF" w14:textId="2390D7A7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gestational diabetes mellitus</w:t>
            </w:r>
          </w:p>
        </w:tc>
        <w:tc>
          <w:tcPr>
            <w:tcW w:w="1989" w:type="dxa"/>
            <w:vAlign w:val="center"/>
          </w:tcPr>
          <w:p w14:paraId="28D22823" w14:textId="06ADDD3D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4.3% (2/47)</w:t>
            </w:r>
          </w:p>
        </w:tc>
        <w:tc>
          <w:tcPr>
            <w:tcW w:w="2410" w:type="dxa"/>
            <w:vAlign w:val="center"/>
          </w:tcPr>
          <w:p w14:paraId="215A96F7" w14:textId="570D3025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.5% (9/116)</w:t>
            </w:r>
          </w:p>
        </w:tc>
        <w:tc>
          <w:tcPr>
            <w:tcW w:w="1984" w:type="dxa"/>
            <w:vAlign w:val="center"/>
          </w:tcPr>
          <w:p w14:paraId="2B5E49D0" w14:textId="371849E1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% (0/14)</w:t>
            </w:r>
          </w:p>
        </w:tc>
        <w:tc>
          <w:tcPr>
            <w:tcW w:w="1418" w:type="dxa"/>
            <w:vAlign w:val="center"/>
          </w:tcPr>
          <w:p w14:paraId="5B42805C" w14:textId="1E808FCA" w:rsidR="00991513" w:rsidRPr="00BB217D" w:rsidRDefault="00991513" w:rsidP="00484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B21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87</w:t>
            </w:r>
          </w:p>
        </w:tc>
      </w:tr>
      <w:tr w:rsidR="00991513" w:rsidRPr="00B61489" w14:paraId="215BF8BA" w14:textId="77777777" w:rsidTr="001D1F55">
        <w:tc>
          <w:tcPr>
            <w:tcW w:w="3540" w:type="dxa"/>
            <w:vAlign w:val="center"/>
          </w:tcPr>
          <w:p w14:paraId="17860258" w14:textId="2FFCE41E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oligohydramnios</w:t>
            </w:r>
          </w:p>
        </w:tc>
        <w:tc>
          <w:tcPr>
            <w:tcW w:w="1989" w:type="dxa"/>
            <w:vAlign w:val="center"/>
          </w:tcPr>
          <w:p w14:paraId="0B14B4E7" w14:textId="13C82339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6.4% (3/47)</w:t>
            </w:r>
          </w:p>
        </w:tc>
        <w:tc>
          <w:tcPr>
            <w:tcW w:w="2410" w:type="dxa"/>
            <w:vAlign w:val="center"/>
          </w:tcPr>
          <w:p w14:paraId="346CA79C" w14:textId="7FFC10C1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.4% (4/116)</w:t>
            </w:r>
          </w:p>
        </w:tc>
        <w:tc>
          <w:tcPr>
            <w:tcW w:w="1984" w:type="dxa"/>
            <w:vAlign w:val="center"/>
          </w:tcPr>
          <w:p w14:paraId="4766CD29" w14:textId="07D35491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6.3% (1/14)</w:t>
            </w:r>
          </w:p>
        </w:tc>
        <w:tc>
          <w:tcPr>
            <w:tcW w:w="1418" w:type="dxa"/>
            <w:vAlign w:val="center"/>
          </w:tcPr>
          <w:p w14:paraId="4DD96E4B" w14:textId="2F32C516" w:rsidR="00991513" w:rsidRPr="00BB217D" w:rsidRDefault="00991513" w:rsidP="00484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B21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00</w:t>
            </w:r>
          </w:p>
        </w:tc>
      </w:tr>
      <w:tr w:rsidR="00991513" w:rsidRPr="00B61489" w14:paraId="3FFACF9F" w14:textId="77777777" w:rsidTr="001D1F55">
        <w:tc>
          <w:tcPr>
            <w:tcW w:w="3540" w:type="dxa"/>
            <w:vAlign w:val="center"/>
          </w:tcPr>
          <w:p w14:paraId="6061B2B0" w14:textId="041BAE28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placental abruption</w:t>
            </w:r>
          </w:p>
        </w:tc>
        <w:tc>
          <w:tcPr>
            <w:tcW w:w="1989" w:type="dxa"/>
            <w:vAlign w:val="center"/>
          </w:tcPr>
          <w:p w14:paraId="1F10EFD8" w14:textId="34F4F9B1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.1% (1/47)</w:t>
            </w:r>
          </w:p>
        </w:tc>
        <w:tc>
          <w:tcPr>
            <w:tcW w:w="2410" w:type="dxa"/>
            <w:vAlign w:val="center"/>
          </w:tcPr>
          <w:p w14:paraId="67CDE624" w14:textId="351BC7E1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9% (1/116)</w:t>
            </w:r>
          </w:p>
        </w:tc>
        <w:tc>
          <w:tcPr>
            <w:tcW w:w="1984" w:type="dxa"/>
            <w:vAlign w:val="center"/>
          </w:tcPr>
          <w:p w14:paraId="6102E784" w14:textId="63EB9F19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% (0/14)</w:t>
            </w:r>
          </w:p>
        </w:tc>
        <w:tc>
          <w:tcPr>
            <w:tcW w:w="1418" w:type="dxa"/>
            <w:vAlign w:val="center"/>
          </w:tcPr>
          <w:p w14:paraId="47789722" w14:textId="3D578A26" w:rsidR="00991513" w:rsidRPr="00BB217D" w:rsidRDefault="00991513" w:rsidP="00484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B21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78</w:t>
            </w:r>
          </w:p>
        </w:tc>
      </w:tr>
      <w:tr w:rsidR="00991513" w:rsidRPr="00B61489" w14:paraId="2AA53170" w14:textId="77777777" w:rsidTr="001D1F55">
        <w:tc>
          <w:tcPr>
            <w:tcW w:w="3540" w:type="dxa"/>
            <w:vAlign w:val="center"/>
          </w:tcPr>
          <w:p w14:paraId="2C80C946" w14:textId="49CEF2A6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esar</w:t>
            </w:r>
            <w:r w:rsidRPr="00BB217D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e</w:t>
            </w: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an section </w:t>
            </w:r>
          </w:p>
        </w:tc>
        <w:tc>
          <w:tcPr>
            <w:tcW w:w="1989" w:type="dxa"/>
            <w:vAlign w:val="center"/>
          </w:tcPr>
          <w:p w14:paraId="63B6481C" w14:textId="1037437F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4.0% (16/47)</w:t>
            </w:r>
          </w:p>
        </w:tc>
        <w:tc>
          <w:tcPr>
            <w:tcW w:w="2410" w:type="dxa"/>
            <w:vAlign w:val="center"/>
          </w:tcPr>
          <w:p w14:paraId="62F95786" w14:textId="3325116A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2.8% (38/116)</w:t>
            </w:r>
          </w:p>
        </w:tc>
        <w:tc>
          <w:tcPr>
            <w:tcW w:w="1984" w:type="dxa"/>
            <w:vAlign w:val="center"/>
          </w:tcPr>
          <w:p w14:paraId="129FAB77" w14:textId="5A5C08AB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57.1% (8/14)</w:t>
            </w:r>
          </w:p>
        </w:tc>
        <w:tc>
          <w:tcPr>
            <w:tcW w:w="1418" w:type="dxa"/>
            <w:vAlign w:val="center"/>
          </w:tcPr>
          <w:p w14:paraId="1281AA68" w14:textId="20C1D9DF" w:rsidR="00991513" w:rsidRPr="00BB217D" w:rsidRDefault="00991513" w:rsidP="00484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B21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19</w:t>
            </w:r>
          </w:p>
        </w:tc>
      </w:tr>
      <w:tr w:rsidR="00991513" w:rsidRPr="00B61489" w14:paraId="7A319EEE" w14:textId="77777777" w:rsidTr="001D1F55">
        <w:tc>
          <w:tcPr>
            <w:tcW w:w="3540" w:type="dxa"/>
            <w:vAlign w:val="center"/>
          </w:tcPr>
          <w:p w14:paraId="1E6655C1" w14:textId="3019E4C7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gestational age at delivery (weeks)</w:t>
            </w:r>
          </w:p>
        </w:tc>
        <w:tc>
          <w:tcPr>
            <w:tcW w:w="1989" w:type="dxa"/>
            <w:vAlign w:val="center"/>
          </w:tcPr>
          <w:p w14:paraId="56F48C34" w14:textId="6C6A74E4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8.3±2.2</w:t>
            </w:r>
          </w:p>
        </w:tc>
        <w:tc>
          <w:tcPr>
            <w:tcW w:w="2410" w:type="dxa"/>
            <w:vAlign w:val="center"/>
          </w:tcPr>
          <w:p w14:paraId="7EB37E7A" w14:textId="4B133D6C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8.6±3.3</w:t>
            </w:r>
          </w:p>
        </w:tc>
        <w:tc>
          <w:tcPr>
            <w:tcW w:w="1984" w:type="dxa"/>
            <w:vAlign w:val="center"/>
          </w:tcPr>
          <w:p w14:paraId="47081B7C" w14:textId="00A418AC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8.4±2.0</w:t>
            </w:r>
          </w:p>
        </w:tc>
        <w:tc>
          <w:tcPr>
            <w:tcW w:w="1418" w:type="dxa"/>
            <w:vAlign w:val="center"/>
          </w:tcPr>
          <w:p w14:paraId="1D1345FB" w14:textId="56E3A9C7" w:rsidR="00991513" w:rsidRPr="00BB217D" w:rsidRDefault="00BD33F8" w:rsidP="00484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B21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71</w:t>
            </w:r>
          </w:p>
        </w:tc>
      </w:tr>
      <w:tr w:rsidR="00991513" w:rsidRPr="00B61489" w14:paraId="0F607C95" w14:textId="77777777" w:rsidTr="001D1F55">
        <w:tc>
          <w:tcPr>
            <w:tcW w:w="3540" w:type="dxa"/>
            <w:vAlign w:val="center"/>
          </w:tcPr>
          <w:p w14:paraId="5CAB05DF" w14:textId="3C2835F8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birth weight (g)</w:t>
            </w:r>
          </w:p>
        </w:tc>
        <w:tc>
          <w:tcPr>
            <w:tcW w:w="1989" w:type="dxa"/>
            <w:vAlign w:val="center"/>
          </w:tcPr>
          <w:p w14:paraId="280D2E21" w14:textId="6DAB4DD9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858.8±537.4</w:t>
            </w:r>
          </w:p>
        </w:tc>
        <w:tc>
          <w:tcPr>
            <w:tcW w:w="2410" w:type="dxa"/>
            <w:vAlign w:val="center"/>
          </w:tcPr>
          <w:p w14:paraId="1CAF73F8" w14:textId="5FD6671B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899.6±515.0</w:t>
            </w:r>
          </w:p>
        </w:tc>
        <w:tc>
          <w:tcPr>
            <w:tcW w:w="1984" w:type="dxa"/>
            <w:vAlign w:val="center"/>
          </w:tcPr>
          <w:p w14:paraId="1200AB9E" w14:textId="73E68863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791.4±448.7</w:t>
            </w:r>
          </w:p>
        </w:tc>
        <w:tc>
          <w:tcPr>
            <w:tcW w:w="1418" w:type="dxa"/>
            <w:vAlign w:val="center"/>
          </w:tcPr>
          <w:p w14:paraId="3EC47A8E" w14:textId="1B9F19F8" w:rsidR="00991513" w:rsidRPr="00BB217D" w:rsidRDefault="00BD33F8" w:rsidP="00484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B21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21</w:t>
            </w:r>
          </w:p>
        </w:tc>
      </w:tr>
      <w:tr w:rsidR="00991513" w:rsidRPr="00B61489" w14:paraId="54EF4FF0" w14:textId="77777777" w:rsidTr="001D1F55">
        <w:tc>
          <w:tcPr>
            <w:tcW w:w="3540" w:type="dxa"/>
            <w:vAlign w:val="center"/>
          </w:tcPr>
          <w:p w14:paraId="03981961" w14:textId="3F3E5897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small-for-gestational age</w:t>
            </w:r>
          </w:p>
        </w:tc>
        <w:tc>
          <w:tcPr>
            <w:tcW w:w="1989" w:type="dxa"/>
            <w:vAlign w:val="center"/>
          </w:tcPr>
          <w:p w14:paraId="7D124905" w14:textId="55D97444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8.5% (4/47)</w:t>
            </w:r>
          </w:p>
        </w:tc>
        <w:tc>
          <w:tcPr>
            <w:tcW w:w="2410" w:type="dxa"/>
            <w:vAlign w:val="center"/>
          </w:tcPr>
          <w:p w14:paraId="41883A28" w14:textId="124E45A0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.4% (4/116)</w:t>
            </w:r>
          </w:p>
        </w:tc>
        <w:tc>
          <w:tcPr>
            <w:tcW w:w="1984" w:type="dxa"/>
            <w:vAlign w:val="center"/>
          </w:tcPr>
          <w:p w14:paraId="222BD564" w14:textId="314F67AB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1.7% (3/14)</w:t>
            </w:r>
          </w:p>
        </w:tc>
        <w:tc>
          <w:tcPr>
            <w:tcW w:w="1418" w:type="dxa"/>
            <w:vAlign w:val="center"/>
          </w:tcPr>
          <w:p w14:paraId="06A63466" w14:textId="3D913ADC" w:rsidR="00991513" w:rsidRPr="00BB217D" w:rsidRDefault="00991513" w:rsidP="00484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B21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07</w:t>
            </w:r>
          </w:p>
        </w:tc>
      </w:tr>
      <w:tr w:rsidR="00991513" w:rsidRPr="00B61489" w14:paraId="00DD8C2C" w14:textId="77777777" w:rsidTr="001D1F55">
        <w:tc>
          <w:tcPr>
            <w:tcW w:w="3540" w:type="dxa"/>
            <w:vAlign w:val="center"/>
          </w:tcPr>
          <w:p w14:paraId="7BDA8526" w14:textId="5FD1B455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umbilical artery pH</w:t>
            </w:r>
          </w:p>
        </w:tc>
        <w:tc>
          <w:tcPr>
            <w:tcW w:w="1989" w:type="dxa"/>
            <w:vAlign w:val="center"/>
          </w:tcPr>
          <w:p w14:paraId="0932F047" w14:textId="0B001D57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7.26±0.06</w:t>
            </w:r>
          </w:p>
        </w:tc>
        <w:tc>
          <w:tcPr>
            <w:tcW w:w="2410" w:type="dxa"/>
            <w:vAlign w:val="center"/>
          </w:tcPr>
          <w:p w14:paraId="023895CF" w14:textId="1E723AC5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7.28±0.06</w:t>
            </w:r>
          </w:p>
        </w:tc>
        <w:tc>
          <w:tcPr>
            <w:tcW w:w="1984" w:type="dxa"/>
            <w:vAlign w:val="center"/>
          </w:tcPr>
          <w:p w14:paraId="4FD7DAA6" w14:textId="3AE7679D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7.23±0.1</w:t>
            </w:r>
          </w:p>
        </w:tc>
        <w:tc>
          <w:tcPr>
            <w:tcW w:w="1418" w:type="dxa"/>
            <w:vAlign w:val="center"/>
          </w:tcPr>
          <w:p w14:paraId="26EBF1D8" w14:textId="6BC601F2" w:rsidR="00991513" w:rsidRPr="00BB217D" w:rsidRDefault="00BD33F8" w:rsidP="00484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B21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3</w:t>
            </w:r>
          </w:p>
        </w:tc>
      </w:tr>
      <w:tr w:rsidR="00991513" w:rsidRPr="00B61489" w14:paraId="332C18C0" w14:textId="77777777" w:rsidTr="001D1F55">
        <w:tc>
          <w:tcPr>
            <w:tcW w:w="3540" w:type="dxa"/>
            <w:vAlign w:val="center"/>
          </w:tcPr>
          <w:p w14:paraId="4E571A32" w14:textId="1F4558D5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the blood loss at delivery (g)</w:t>
            </w:r>
          </w:p>
        </w:tc>
        <w:tc>
          <w:tcPr>
            <w:tcW w:w="1989" w:type="dxa"/>
            <w:vAlign w:val="center"/>
          </w:tcPr>
          <w:p w14:paraId="7E94E26D" w14:textId="426D9EDF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845.7±587.4</w:t>
            </w:r>
          </w:p>
        </w:tc>
        <w:tc>
          <w:tcPr>
            <w:tcW w:w="2410" w:type="dxa"/>
            <w:vAlign w:val="center"/>
          </w:tcPr>
          <w:p w14:paraId="30BF7B57" w14:textId="0274B366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785.0±515.0</w:t>
            </w:r>
          </w:p>
        </w:tc>
        <w:tc>
          <w:tcPr>
            <w:tcW w:w="1984" w:type="dxa"/>
            <w:vAlign w:val="center"/>
          </w:tcPr>
          <w:p w14:paraId="3CEB894E" w14:textId="02E0F482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086.4±769.7</w:t>
            </w:r>
          </w:p>
        </w:tc>
        <w:tc>
          <w:tcPr>
            <w:tcW w:w="1418" w:type="dxa"/>
            <w:vAlign w:val="center"/>
          </w:tcPr>
          <w:p w14:paraId="32FF40DD" w14:textId="48A5A755" w:rsidR="00991513" w:rsidRPr="00BB217D" w:rsidRDefault="00BD33F8" w:rsidP="00484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B21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80</w:t>
            </w:r>
          </w:p>
        </w:tc>
      </w:tr>
      <w:tr w:rsidR="00991513" w:rsidRPr="00B61489" w14:paraId="0E496042" w14:textId="77777777" w:rsidTr="001D1F55">
        <w:tc>
          <w:tcPr>
            <w:tcW w:w="3540" w:type="dxa"/>
            <w:vAlign w:val="center"/>
          </w:tcPr>
          <w:p w14:paraId="3DBE5DF5" w14:textId="5212F020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Apgar score (1 min)</w:t>
            </w:r>
          </w:p>
        </w:tc>
        <w:tc>
          <w:tcPr>
            <w:tcW w:w="1989" w:type="dxa"/>
            <w:vAlign w:val="center"/>
          </w:tcPr>
          <w:p w14:paraId="4B276289" w14:textId="3B92CB94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8.2±0.5</w:t>
            </w:r>
          </w:p>
        </w:tc>
        <w:tc>
          <w:tcPr>
            <w:tcW w:w="2410" w:type="dxa"/>
            <w:vAlign w:val="center"/>
          </w:tcPr>
          <w:p w14:paraId="40FBF624" w14:textId="0998AFFB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8.3±0.8</w:t>
            </w:r>
          </w:p>
        </w:tc>
        <w:tc>
          <w:tcPr>
            <w:tcW w:w="1984" w:type="dxa"/>
            <w:vAlign w:val="center"/>
          </w:tcPr>
          <w:p w14:paraId="1D1E8AC9" w14:textId="624A4E2D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8.3±0.5</w:t>
            </w:r>
          </w:p>
        </w:tc>
        <w:tc>
          <w:tcPr>
            <w:tcW w:w="1418" w:type="dxa"/>
            <w:vAlign w:val="center"/>
          </w:tcPr>
          <w:p w14:paraId="37BF1457" w14:textId="02EE8FFF" w:rsidR="00991513" w:rsidRPr="00BB217D" w:rsidRDefault="00BD33F8" w:rsidP="00484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B21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90</w:t>
            </w:r>
          </w:p>
        </w:tc>
      </w:tr>
      <w:tr w:rsidR="00991513" w:rsidRPr="00B61489" w14:paraId="1118C67E" w14:textId="77777777" w:rsidTr="001D1F55">
        <w:tc>
          <w:tcPr>
            <w:tcW w:w="3540" w:type="dxa"/>
            <w:vAlign w:val="center"/>
          </w:tcPr>
          <w:p w14:paraId="2FFE8F35" w14:textId="41A3E109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Apgar score (5 min)</w:t>
            </w:r>
          </w:p>
        </w:tc>
        <w:tc>
          <w:tcPr>
            <w:tcW w:w="1989" w:type="dxa"/>
            <w:vAlign w:val="center"/>
          </w:tcPr>
          <w:p w14:paraId="53C8A5D1" w14:textId="46FD0098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.1±0.3</w:t>
            </w:r>
          </w:p>
        </w:tc>
        <w:tc>
          <w:tcPr>
            <w:tcW w:w="2410" w:type="dxa"/>
            <w:vAlign w:val="center"/>
          </w:tcPr>
          <w:p w14:paraId="538E1A4B" w14:textId="730C9764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.1±0.5</w:t>
            </w:r>
          </w:p>
        </w:tc>
        <w:tc>
          <w:tcPr>
            <w:tcW w:w="1984" w:type="dxa"/>
            <w:vAlign w:val="center"/>
          </w:tcPr>
          <w:p w14:paraId="0D938125" w14:textId="2F92D186" w:rsidR="00991513" w:rsidRPr="00BB217D" w:rsidRDefault="00991513" w:rsidP="00484FEF">
            <w:pPr>
              <w:rPr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.2±0.4</w:t>
            </w:r>
          </w:p>
        </w:tc>
        <w:tc>
          <w:tcPr>
            <w:tcW w:w="1418" w:type="dxa"/>
            <w:vAlign w:val="center"/>
          </w:tcPr>
          <w:p w14:paraId="6ECE305F" w14:textId="768C8647" w:rsidR="00991513" w:rsidRPr="00BB217D" w:rsidRDefault="00BD33F8" w:rsidP="00484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217D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BB217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08</w:t>
            </w:r>
          </w:p>
        </w:tc>
      </w:tr>
    </w:tbl>
    <w:p w14:paraId="625990DD" w14:textId="3E17E83A" w:rsidR="00310F03" w:rsidRDefault="00310F03" w:rsidP="00144A7E"/>
    <w:p w14:paraId="47F026B2" w14:textId="77777777" w:rsidR="00D018DC" w:rsidRDefault="00D018DC" w:rsidP="00D018DC">
      <w:pPr>
        <w:spacing w:line="480" w:lineRule="auto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</w:pPr>
      <w:r w:rsidRPr="003E0FF9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Data are presented as mean ± standard deviation or as n (%).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 </w:t>
      </w:r>
    </w:p>
    <w:p w14:paraId="630963F0" w14:textId="77777777" w:rsidR="00D018DC" w:rsidRPr="003E0FF9" w:rsidRDefault="00D018DC" w:rsidP="00D018DC">
      <w:pPr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 w:rsidRPr="003E0FF9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NS: not significant. </w:t>
      </w:r>
      <w:r w:rsidRPr="003E0FF9">
        <w:rPr>
          <w:rFonts w:ascii="Times New Roman" w:hAnsi="Times New Roman" w:cs="Times New Roman"/>
          <w:color w:val="000000" w:themeColor="text1"/>
        </w:rPr>
        <w:t>Statistical significance was set at P &lt; 0.05</w:t>
      </w:r>
      <w:r w:rsidRPr="003E0FF9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.</w:t>
      </w:r>
    </w:p>
    <w:p w14:paraId="3634DB87" w14:textId="24D69772" w:rsidR="00484FEF" w:rsidRPr="00D018DC" w:rsidRDefault="00484FEF" w:rsidP="00144A7E"/>
    <w:p w14:paraId="577CBC3E" w14:textId="674E6978" w:rsidR="00484FEF" w:rsidRDefault="00484FEF" w:rsidP="00144A7E"/>
    <w:p w14:paraId="4630FD5B" w14:textId="607460F3" w:rsidR="00484FEF" w:rsidRDefault="00484FEF" w:rsidP="00144A7E"/>
    <w:p w14:paraId="6BB842C2" w14:textId="16E60FAE" w:rsidR="00484FEF" w:rsidRDefault="00484FEF" w:rsidP="00144A7E"/>
    <w:p w14:paraId="12F43BCA" w14:textId="3EA662FD" w:rsidR="00484FEF" w:rsidRDefault="00484FEF" w:rsidP="00144A7E"/>
    <w:p w14:paraId="10305D01" w14:textId="2A6CA1B7" w:rsidR="00484FEF" w:rsidRDefault="00484FEF" w:rsidP="00144A7E"/>
    <w:p w14:paraId="2484C5B8" w14:textId="14A1EE53" w:rsidR="00484FEF" w:rsidRDefault="00484FEF" w:rsidP="00144A7E"/>
    <w:p w14:paraId="7F515A3A" w14:textId="77777777" w:rsidR="00484FEF" w:rsidRDefault="00484FEF" w:rsidP="00144A7E"/>
    <w:p w14:paraId="3A951245" w14:textId="77777777" w:rsidR="00D018DC" w:rsidRDefault="00484FEF" w:rsidP="00D018DC">
      <w:pPr>
        <w:spacing w:line="480" w:lineRule="auto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</w:pPr>
      <w:r w:rsidRPr="00484FEF">
        <w:rPr>
          <w:rFonts w:ascii="Times New Roman" w:hAnsi="Times New Roman" w:cs="Times New Roman"/>
          <w:color w:val="000000" w:themeColor="text1"/>
          <w:kern w:val="24"/>
          <w:sz w:val="22"/>
        </w:rPr>
        <w:lastRenderedPageBreak/>
        <w:t xml:space="preserve">Supplemental Data </w:t>
      </w:r>
      <w:r>
        <w:rPr>
          <w:rFonts w:ascii="Times New Roman" w:hAnsi="Times New Roman" w:cs="Times New Roman"/>
          <w:color w:val="000000" w:themeColor="text1"/>
          <w:kern w:val="24"/>
          <w:sz w:val="22"/>
        </w:rPr>
        <w:t>2</w:t>
      </w:r>
      <w:r w:rsidR="00D018DC">
        <w:rPr>
          <w:rFonts w:ascii="Times New Roman" w:hAnsi="Times New Roman" w:cs="Times New Roman"/>
          <w:color w:val="000000" w:themeColor="text1"/>
          <w:kern w:val="24"/>
          <w:sz w:val="22"/>
        </w:rPr>
        <w:t xml:space="preserve"> </w:t>
      </w:r>
      <w:r w:rsidR="00D018DC" w:rsidRPr="003E0FF9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Comparison of perinatal outcomes between pregnant patients with endometriosis according to</w:t>
      </w:r>
      <w:r w:rsidR="00D018DC" w:rsidRPr="00A02325">
        <w:rPr>
          <w:rFonts w:ascii="Times New Roman" w:hAnsi="Times New Roman" w:cs="Times New Roman"/>
          <w:color w:val="000000" w:themeColor="text1"/>
        </w:rPr>
        <w:t xml:space="preserve"> </w:t>
      </w:r>
      <w:r w:rsidR="00D018DC" w:rsidRPr="003E0FF9">
        <w:rPr>
          <w:rFonts w:ascii="Times New Roman" w:hAnsi="Times New Roman" w:cs="Times New Roman"/>
          <w:color w:val="000000" w:themeColor="text1"/>
        </w:rPr>
        <w:t>time from surgery to pregnancy (</w:t>
      </w:r>
      <w:r w:rsidR="00D018DC" w:rsidRPr="001D1F55">
        <w:rPr>
          <w:rFonts w:ascii="Times New Roman" w:hAnsi="Times New Roman" w:cs="Times New Roman"/>
          <w:i/>
          <w:iCs/>
          <w:color w:val="000000" w:themeColor="text1"/>
        </w:rPr>
        <w:t>&lt; 2 years</w:t>
      </w:r>
      <w:r w:rsidR="00D018DC" w:rsidRPr="003E0FF9">
        <w:rPr>
          <w:rFonts w:ascii="Times New Roman" w:hAnsi="Times New Roman" w:cs="Times New Roman"/>
          <w:color w:val="000000" w:themeColor="text1"/>
        </w:rPr>
        <w:t xml:space="preserve"> vs. &gt;</w:t>
      </w:r>
      <w:r w:rsidR="00D018DC" w:rsidRPr="001D1F55">
        <w:rPr>
          <w:rFonts w:ascii="Times New Roman" w:hAnsi="Times New Roman" w:cs="Times New Roman"/>
          <w:i/>
          <w:iCs/>
          <w:color w:val="000000" w:themeColor="text1"/>
        </w:rPr>
        <w:t xml:space="preserve"> 2 years</w:t>
      </w:r>
      <w:r w:rsidR="00D018DC" w:rsidRPr="003E0FF9">
        <w:rPr>
          <w:rFonts w:ascii="Times New Roman" w:hAnsi="Times New Roman" w:cs="Times New Roman"/>
          <w:color w:val="000000" w:themeColor="text1"/>
        </w:rPr>
        <w:t>) or non-surgical history</w:t>
      </w:r>
    </w:p>
    <w:p w14:paraId="7EFF7BA5" w14:textId="03EAB0F2" w:rsidR="00484FEF" w:rsidRDefault="00484FEF" w:rsidP="00144A7E">
      <w:pPr>
        <w:rPr>
          <w:rFonts w:ascii="Times New Roman" w:hAnsi="Times New Roman" w:cs="Times New Roman"/>
          <w:color w:val="000000" w:themeColor="text1"/>
          <w:kern w:val="24"/>
          <w:sz w:val="22"/>
        </w:rPr>
      </w:pPr>
    </w:p>
    <w:p w14:paraId="1D904EDD" w14:textId="442E3E64" w:rsidR="00484FEF" w:rsidRPr="00484FEF" w:rsidRDefault="00484FEF" w:rsidP="00144A7E">
      <w:pPr>
        <w:rPr>
          <w:rFonts w:ascii="Times New Roman" w:hAnsi="Times New Roman" w:cs="Times New Roman"/>
          <w:color w:val="FF0000"/>
          <w:kern w:val="24"/>
          <w:sz w:val="22"/>
        </w:rPr>
      </w:pPr>
    </w:p>
    <w:tbl>
      <w:tblPr>
        <w:tblStyle w:val="a3"/>
        <w:tblW w:w="10495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131"/>
        <w:gridCol w:w="1843"/>
        <w:gridCol w:w="1984"/>
        <w:gridCol w:w="1276"/>
      </w:tblGrid>
      <w:tr w:rsidR="00BE0E92" w:rsidRPr="00484FEF" w14:paraId="1B6E673A" w14:textId="77777777" w:rsidTr="00BE0E92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AA6F7" w14:textId="202262D7" w:rsidR="00BE0E92" w:rsidRPr="00484FEF" w:rsidRDefault="00BE0E92" w:rsidP="00B61489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pregnant cases with endometriosis</w:t>
            </w: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（</w:t>
            </w: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N=177</w:t>
            </w: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）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3F7A6" w14:textId="6189ECF8" w:rsidR="00BE0E92" w:rsidRPr="00484FEF" w:rsidRDefault="00BE0E92" w:rsidP="00B61489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1D1F55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non-surgery</w:t>
            </w: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N=47</w:t>
            </w: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）</w:t>
            </w: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</w:rPr>
              <w:t>※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04B56" w14:textId="6A110EEB" w:rsidR="00BE0E92" w:rsidRPr="00484FEF" w:rsidRDefault="00BE0E92" w:rsidP="00B61489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1D1F55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&lt; 2 years</w:t>
            </w: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(N=85</w:t>
            </w: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）</w:t>
            </w: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</w:rPr>
              <w:t>※2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6FD45" w14:textId="7290FFD6" w:rsidR="00BE0E92" w:rsidRPr="00484FEF" w:rsidRDefault="00BE0E92" w:rsidP="00B61489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Pr="001D1F55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&gt; 2 years</w:t>
            </w: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（</w:t>
            </w: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N=45</w:t>
            </w: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）</w:t>
            </w: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</w:rPr>
              <w:t>※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A7037" w14:textId="77777777" w:rsidR="00BE0E92" w:rsidRPr="00484FEF" w:rsidRDefault="00BE0E92" w:rsidP="00484FEF">
            <w:pPr>
              <w:pStyle w:val="Web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P-value</w:t>
            </w:r>
          </w:p>
          <w:p w14:paraId="09A3B76E" w14:textId="4A1394BC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</w:rPr>
              <w:t>※1 vs ※2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</w:rPr>
              <w:t xml:space="preserve"> </w:t>
            </w: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position w:val="6"/>
                <w:sz w:val="18"/>
                <w:szCs w:val="18"/>
                <w:vertAlign w:val="superscript"/>
              </w:rPr>
              <w:t>vs ※3</w:t>
            </w:r>
          </w:p>
        </w:tc>
      </w:tr>
      <w:tr w:rsidR="00BE0E92" w:rsidRPr="00484FEF" w14:paraId="6B3FCF53" w14:textId="77777777" w:rsidTr="00BE0E92"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757AE4D3" w14:textId="33B06005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preterm delivery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vAlign w:val="center"/>
          </w:tcPr>
          <w:p w14:paraId="06A95ACE" w14:textId="602DB371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7.0% (8/47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A0D56E5" w14:textId="332B7C4A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7.1% (6/85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CCB62A9" w14:textId="49007B59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3.3% (6/45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194D493" w14:textId="633F288C" w:rsidR="00BE0E92" w:rsidRPr="00C00689" w:rsidRDefault="00DB423E" w:rsidP="00484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0689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.335</w:t>
            </w:r>
          </w:p>
        </w:tc>
      </w:tr>
      <w:tr w:rsidR="00BE0E92" w:rsidRPr="00484FEF" w14:paraId="0D08E39D" w14:textId="77777777" w:rsidTr="00BE0E92">
        <w:tc>
          <w:tcPr>
            <w:tcW w:w="3261" w:type="dxa"/>
            <w:vAlign w:val="center"/>
          </w:tcPr>
          <w:p w14:paraId="0A01A695" w14:textId="16DA54F2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placenta previa</w:t>
            </w:r>
          </w:p>
        </w:tc>
        <w:tc>
          <w:tcPr>
            <w:tcW w:w="2131" w:type="dxa"/>
            <w:vAlign w:val="center"/>
          </w:tcPr>
          <w:p w14:paraId="7C604651" w14:textId="0EFC719F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3.4% (11/47)</w:t>
            </w:r>
          </w:p>
        </w:tc>
        <w:tc>
          <w:tcPr>
            <w:tcW w:w="1843" w:type="dxa"/>
            <w:vAlign w:val="center"/>
          </w:tcPr>
          <w:p w14:paraId="1476875E" w14:textId="591A5665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.4% (2/85)</w:t>
            </w:r>
          </w:p>
        </w:tc>
        <w:tc>
          <w:tcPr>
            <w:tcW w:w="1984" w:type="dxa"/>
            <w:vAlign w:val="center"/>
          </w:tcPr>
          <w:p w14:paraId="2233D108" w14:textId="300FA05A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0.0% (9/45)</w:t>
            </w:r>
          </w:p>
        </w:tc>
        <w:tc>
          <w:tcPr>
            <w:tcW w:w="1276" w:type="dxa"/>
            <w:vAlign w:val="center"/>
          </w:tcPr>
          <w:p w14:paraId="38E6D601" w14:textId="669854D1" w:rsidR="00BE0E92" w:rsidRPr="001D1F55" w:rsidRDefault="00DB423E" w:rsidP="00484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BE0E92" w:rsidRPr="00484FEF" w14:paraId="2080A123" w14:textId="77777777" w:rsidTr="00BE0E92">
        <w:tc>
          <w:tcPr>
            <w:tcW w:w="3261" w:type="dxa"/>
            <w:vAlign w:val="center"/>
          </w:tcPr>
          <w:p w14:paraId="2910C19F" w14:textId="7A785777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hypertensive disorders of pregnancy</w:t>
            </w:r>
          </w:p>
        </w:tc>
        <w:tc>
          <w:tcPr>
            <w:tcW w:w="2131" w:type="dxa"/>
            <w:vAlign w:val="center"/>
          </w:tcPr>
          <w:p w14:paraId="02E0C476" w14:textId="70F9D76A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6.4% (3/47)</w:t>
            </w:r>
          </w:p>
        </w:tc>
        <w:tc>
          <w:tcPr>
            <w:tcW w:w="1843" w:type="dxa"/>
            <w:vAlign w:val="center"/>
          </w:tcPr>
          <w:p w14:paraId="03DD923A" w14:textId="4B682B48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.4% (2/85)</w:t>
            </w:r>
          </w:p>
        </w:tc>
        <w:tc>
          <w:tcPr>
            <w:tcW w:w="1984" w:type="dxa"/>
            <w:vAlign w:val="center"/>
          </w:tcPr>
          <w:p w14:paraId="663F66C1" w14:textId="28D7078A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6.7% (3/45)</w:t>
            </w:r>
          </w:p>
        </w:tc>
        <w:tc>
          <w:tcPr>
            <w:tcW w:w="1276" w:type="dxa"/>
            <w:vAlign w:val="center"/>
          </w:tcPr>
          <w:p w14:paraId="2955E6FA" w14:textId="5DE25A06" w:rsidR="00BE0E92" w:rsidRPr="001D1F55" w:rsidRDefault="00DB423E" w:rsidP="00484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15</w:t>
            </w:r>
          </w:p>
        </w:tc>
      </w:tr>
      <w:tr w:rsidR="00BE0E92" w:rsidRPr="00484FEF" w14:paraId="348F2CCA" w14:textId="77777777" w:rsidTr="00BE0E92">
        <w:tc>
          <w:tcPr>
            <w:tcW w:w="3261" w:type="dxa"/>
            <w:vAlign w:val="center"/>
          </w:tcPr>
          <w:p w14:paraId="01B27BC8" w14:textId="6E7F9E17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fetal growth restriction</w:t>
            </w:r>
          </w:p>
        </w:tc>
        <w:tc>
          <w:tcPr>
            <w:tcW w:w="2131" w:type="dxa"/>
            <w:vAlign w:val="center"/>
          </w:tcPr>
          <w:p w14:paraId="374366BF" w14:textId="3ACFCF7E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7.0% (8/47)</w:t>
            </w:r>
          </w:p>
        </w:tc>
        <w:tc>
          <w:tcPr>
            <w:tcW w:w="1843" w:type="dxa"/>
            <w:vAlign w:val="center"/>
          </w:tcPr>
          <w:p w14:paraId="2FC984FB" w14:textId="350AF2FA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.5% (3/85)</w:t>
            </w:r>
          </w:p>
        </w:tc>
        <w:tc>
          <w:tcPr>
            <w:tcW w:w="1984" w:type="dxa"/>
            <w:vAlign w:val="center"/>
          </w:tcPr>
          <w:p w14:paraId="60FF68A0" w14:textId="39E035FA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1.1% (5/45)</w:t>
            </w:r>
          </w:p>
        </w:tc>
        <w:tc>
          <w:tcPr>
            <w:tcW w:w="1276" w:type="dxa"/>
            <w:vAlign w:val="center"/>
          </w:tcPr>
          <w:p w14:paraId="415D9AFD" w14:textId="1299B683" w:rsidR="00BE0E92" w:rsidRPr="001D1F55" w:rsidRDefault="000A60B2" w:rsidP="00484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3</w:t>
            </w:r>
          </w:p>
        </w:tc>
      </w:tr>
      <w:tr w:rsidR="00BE0E92" w:rsidRPr="00484FEF" w14:paraId="77BA24D4" w14:textId="77777777" w:rsidTr="00BE0E92">
        <w:tc>
          <w:tcPr>
            <w:tcW w:w="3261" w:type="dxa"/>
            <w:vAlign w:val="center"/>
          </w:tcPr>
          <w:p w14:paraId="73B6148D" w14:textId="559B964B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gestational diabetes mellitus</w:t>
            </w:r>
          </w:p>
        </w:tc>
        <w:tc>
          <w:tcPr>
            <w:tcW w:w="2131" w:type="dxa"/>
            <w:vAlign w:val="center"/>
          </w:tcPr>
          <w:p w14:paraId="2B3F56E4" w14:textId="03D3CDAB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4.3% (2/47)</w:t>
            </w:r>
          </w:p>
        </w:tc>
        <w:tc>
          <w:tcPr>
            <w:tcW w:w="1843" w:type="dxa"/>
            <w:vAlign w:val="center"/>
          </w:tcPr>
          <w:p w14:paraId="37F5316F" w14:textId="7D9BFD81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.5% (3/85)</w:t>
            </w:r>
          </w:p>
        </w:tc>
        <w:tc>
          <w:tcPr>
            <w:tcW w:w="1984" w:type="dxa"/>
            <w:vAlign w:val="center"/>
          </w:tcPr>
          <w:p w14:paraId="54764989" w14:textId="504CD14D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3.3% (6/45)</w:t>
            </w:r>
          </w:p>
        </w:tc>
        <w:tc>
          <w:tcPr>
            <w:tcW w:w="1276" w:type="dxa"/>
            <w:vAlign w:val="center"/>
          </w:tcPr>
          <w:p w14:paraId="58F00148" w14:textId="39166142" w:rsidR="00BE0E92" w:rsidRPr="001D1F55" w:rsidRDefault="00EA6598" w:rsidP="00484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98</w:t>
            </w:r>
          </w:p>
        </w:tc>
      </w:tr>
      <w:tr w:rsidR="00BE0E92" w:rsidRPr="00484FEF" w14:paraId="4985D100" w14:textId="77777777" w:rsidTr="00BE0E92">
        <w:tc>
          <w:tcPr>
            <w:tcW w:w="3261" w:type="dxa"/>
            <w:vAlign w:val="center"/>
          </w:tcPr>
          <w:p w14:paraId="3B23D76C" w14:textId="6F06A53B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oligohydramnios</w:t>
            </w:r>
          </w:p>
        </w:tc>
        <w:tc>
          <w:tcPr>
            <w:tcW w:w="2131" w:type="dxa"/>
            <w:vAlign w:val="center"/>
          </w:tcPr>
          <w:p w14:paraId="690C0E31" w14:textId="5DC4F572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6.4% (3/47)</w:t>
            </w:r>
          </w:p>
        </w:tc>
        <w:tc>
          <w:tcPr>
            <w:tcW w:w="1843" w:type="dxa"/>
            <w:vAlign w:val="center"/>
          </w:tcPr>
          <w:p w14:paraId="0E896457" w14:textId="3B20B1D6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.4% (2/85)</w:t>
            </w:r>
          </w:p>
        </w:tc>
        <w:tc>
          <w:tcPr>
            <w:tcW w:w="1984" w:type="dxa"/>
            <w:vAlign w:val="center"/>
          </w:tcPr>
          <w:p w14:paraId="47DB1EB8" w14:textId="42A049F5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6.7% (3/45)</w:t>
            </w:r>
          </w:p>
        </w:tc>
        <w:tc>
          <w:tcPr>
            <w:tcW w:w="1276" w:type="dxa"/>
            <w:vAlign w:val="center"/>
          </w:tcPr>
          <w:p w14:paraId="3C364CC4" w14:textId="42D73B06" w:rsidR="00BE0E92" w:rsidRPr="001D1F55" w:rsidRDefault="00EA6598" w:rsidP="00484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56</w:t>
            </w:r>
          </w:p>
        </w:tc>
      </w:tr>
      <w:tr w:rsidR="00BE0E92" w:rsidRPr="00484FEF" w14:paraId="659AFB94" w14:textId="77777777" w:rsidTr="00BE0E92">
        <w:tc>
          <w:tcPr>
            <w:tcW w:w="3261" w:type="dxa"/>
            <w:vAlign w:val="center"/>
          </w:tcPr>
          <w:p w14:paraId="2DAFC26B" w14:textId="576C301C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placental abruption</w:t>
            </w:r>
          </w:p>
        </w:tc>
        <w:tc>
          <w:tcPr>
            <w:tcW w:w="2131" w:type="dxa"/>
            <w:vAlign w:val="center"/>
          </w:tcPr>
          <w:p w14:paraId="4AC25F68" w14:textId="4C7F2437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.1% (1/47)</w:t>
            </w:r>
          </w:p>
        </w:tc>
        <w:tc>
          <w:tcPr>
            <w:tcW w:w="1843" w:type="dxa"/>
            <w:vAlign w:val="center"/>
          </w:tcPr>
          <w:p w14:paraId="1DD2FF23" w14:textId="5FEE4332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.2% (1/85)</w:t>
            </w:r>
          </w:p>
        </w:tc>
        <w:tc>
          <w:tcPr>
            <w:tcW w:w="1984" w:type="dxa"/>
            <w:vAlign w:val="center"/>
          </w:tcPr>
          <w:p w14:paraId="429299D6" w14:textId="309CA1E9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0% (0/45)</w:t>
            </w:r>
          </w:p>
        </w:tc>
        <w:tc>
          <w:tcPr>
            <w:tcW w:w="1276" w:type="dxa"/>
            <w:vAlign w:val="center"/>
          </w:tcPr>
          <w:p w14:paraId="0D248275" w14:textId="0AEE2674" w:rsidR="00BE0E92" w:rsidRPr="001D1F55" w:rsidRDefault="00EA6598" w:rsidP="00484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94</w:t>
            </w:r>
          </w:p>
        </w:tc>
      </w:tr>
      <w:tr w:rsidR="00BE0E92" w:rsidRPr="00484FEF" w14:paraId="2A8058D2" w14:textId="77777777" w:rsidTr="00BE0E92">
        <w:tc>
          <w:tcPr>
            <w:tcW w:w="3261" w:type="dxa"/>
            <w:vAlign w:val="center"/>
          </w:tcPr>
          <w:p w14:paraId="05B24392" w14:textId="6A38EDAD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1D1F55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cesar</w:t>
            </w:r>
            <w:r w:rsidRPr="001D1F55">
              <w:rPr>
                <w:rFonts w:ascii="Times New Roman" w:hAnsi="Times New Roman" w:cs="Times New Roman" w:hint="eastAsia"/>
                <w:color w:val="000000" w:themeColor="text1"/>
                <w:kern w:val="24"/>
                <w:sz w:val="18"/>
                <w:szCs w:val="18"/>
              </w:rPr>
              <w:t>e</w:t>
            </w:r>
            <w:r w:rsidRPr="001D1F55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an section</w:t>
            </w:r>
          </w:p>
        </w:tc>
        <w:tc>
          <w:tcPr>
            <w:tcW w:w="2131" w:type="dxa"/>
            <w:vAlign w:val="center"/>
          </w:tcPr>
          <w:p w14:paraId="22D6F39C" w14:textId="1806648B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4.0% (16/47)</w:t>
            </w:r>
          </w:p>
        </w:tc>
        <w:tc>
          <w:tcPr>
            <w:tcW w:w="1843" w:type="dxa"/>
            <w:vAlign w:val="center"/>
          </w:tcPr>
          <w:p w14:paraId="2B4C6AA9" w14:textId="24229006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5.9% (22/85)</w:t>
            </w:r>
          </w:p>
        </w:tc>
        <w:tc>
          <w:tcPr>
            <w:tcW w:w="1984" w:type="dxa"/>
            <w:vAlign w:val="center"/>
          </w:tcPr>
          <w:p w14:paraId="2DA497B5" w14:textId="4A0E435F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53.3% (24/45)</w:t>
            </w:r>
          </w:p>
        </w:tc>
        <w:tc>
          <w:tcPr>
            <w:tcW w:w="1276" w:type="dxa"/>
            <w:vAlign w:val="center"/>
          </w:tcPr>
          <w:p w14:paraId="1E5CCB14" w14:textId="30534EB3" w:rsidR="00BE0E92" w:rsidRPr="001D1F55" w:rsidRDefault="00EA6598" w:rsidP="00484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5</w:t>
            </w:r>
          </w:p>
        </w:tc>
      </w:tr>
      <w:tr w:rsidR="00BE0E92" w:rsidRPr="00484FEF" w14:paraId="49283E07" w14:textId="77777777" w:rsidTr="00BE0E92">
        <w:tc>
          <w:tcPr>
            <w:tcW w:w="3261" w:type="dxa"/>
            <w:vAlign w:val="center"/>
          </w:tcPr>
          <w:p w14:paraId="18DC2EEF" w14:textId="5CB8DA8F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gestational age at delivery (weeks)</w:t>
            </w:r>
          </w:p>
        </w:tc>
        <w:tc>
          <w:tcPr>
            <w:tcW w:w="2131" w:type="dxa"/>
            <w:vAlign w:val="center"/>
          </w:tcPr>
          <w:p w14:paraId="5201349B" w14:textId="7AD079F2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8.3±2.2</w:t>
            </w:r>
          </w:p>
        </w:tc>
        <w:tc>
          <w:tcPr>
            <w:tcW w:w="1843" w:type="dxa"/>
            <w:vAlign w:val="center"/>
          </w:tcPr>
          <w:p w14:paraId="134BF77A" w14:textId="69C84901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9.1±1.4</w:t>
            </w:r>
          </w:p>
        </w:tc>
        <w:tc>
          <w:tcPr>
            <w:tcW w:w="1984" w:type="dxa"/>
            <w:vAlign w:val="center"/>
          </w:tcPr>
          <w:p w14:paraId="6461BCA3" w14:textId="457D0DCE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37.7±5.0</w:t>
            </w:r>
          </w:p>
        </w:tc>
        <w:tc>
          <w:tcPr>
            <w:tcW w:w="1276" w:type="dxa"/>
            <w:vAlign w:val="center"/>
          </w:tcPr>
          <w:p w14:paraId="148EB7B2" w14:textId="2981E510" w:rsidR="00BE0E92" w:rsidRPr="001D1F55" w:rsidRDefault="00BD110F" w:rsidP="00484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9</w:t>
            </w:r>
          </w:p>
        </w:tc>
      </w:tr>
      <w:tr w:rsidR="00BE0E92" w:rsidRPr="00484FEF" w14:paraId="5AC5E985" w14:textId="77777777" w:rsidTr="00BE0E92">
        <w:tc>
          <w:tcPr>
            <w:tcW w:w="3261" w:type="dxa"/>
            <w:vAlign w:val="center"/>
          </w:tcPr>
          <w:p w14:paraId="27E06291" w14:textId="3F8EE564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birth weight (g)</w:t>
            </w:r>
          </w:p>
        </w:tc>
        <w:tc>
          <w:tcPr>
            <w:tcW w:w="2131" w:type="dxa"/>
            <w:vAlign w:val="center"/>
          </w:tcPr>
          <w:p w14:paraId="66322E37" w14:textId="5562435F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858.8±537.4</w:t>
            </w:r>
          </w:p>
        </w:tc>
        <w:tc>
          <w:tcPr>
            <w:tcW w:w="1843" w:type="dxa"/>
            <w:vAlign w:val="center"/>
          </w:tcPr>
          <w:p w14:paraId="2E23D025" w14:textId="0EAFE664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927.9±310.7</w:t>
            </w:r>
          </w:p>
        </w:tc>
        <w:tc>
          <w:tcPr>
            <w:tcW w:w="1984" w:type="dxa"/>
            <w:vAlign w:val="center"/>
          </w:tcPr>
          <w:p w14:paraId="2EF4DEF4" w14:textId="128A9211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2813.0±481.8</w:t>
            </w:r>
          </w:p>
        </w:tc>
        <w:tc>
          <w:tcPr>
            <w:tcW w:w="1276" w:type="dxa"/>
            <w:vAlign w:val="center"/>
          </w:tcPr>
          <w:p w14:paraId="031A035F" w14:textId="29595F71" w:rsidR="00BE0E92" w:rsidRPr="001D1F55" w:rsidRDefault="00BD110F" w:rsidP="00484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9</w:t>
            </w:r>
          </w:p>
        </w:tc>
      </w:tr>
      <w:tr w:rsidR="00BE0E92" w:rsidRPr="00484FEF" w14:paraId="04B4695B" w14:textId="77777777" w:rsidTr="00BE0E92">
        <w:tc>
          <w:tcPr>
            <w:tcW w:w="3261" w:type="dxa"/>
            <w:vAlign w:val="center"/>
          </w:tcPr>
          <w:p w14:paraId="759C7ED6" w14:textId="67B84F21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small-for-gestational age</w:t>
            </w:r>
          </w:p>
        </w:tc>
        <w:tc>
          <w:tcPr>
            <w:tcW w:w="2131" w:type="dxa"/>
            <w:vAlign w:val="center"/>
          </w:tcPr>
          <w:p w14:paraId="0FBACAAF" w14:textId="0D3D9E19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8.5% (4/47)</w:t>
            </w:r>
          </w:p>
        </w:tc>
        <w:tc>
          <w:tcPr>
            <w:tcW w:w="1843" w:type="dxa"/>
            <w:vAlign w:val="center"/>
          </w:tcPr>
          <w:p w14:paraId="0BFE67A1" w14:textId="2608F7E2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1.2% (1/85)</w:t>
            </w:r>
          </w:p>
        </w:tc>
        <w:tc>
          <w:tcPr>
            <w:tcW w:w="1984" w:type="dxa"/>
            <w:vAlign w:val="center"/>
          </w:tcPr>
          <w:p w14:paraId="39DA4CFA" w14:textId="2A238DFD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8.9% (4/45)</w:t>
            </w:r>
          </w:p>
        </w:tc>
        <w:tc>
          <w:tcPr>
            <w:tcW w:w="1276" w:type="dxa"/>
            <w:vAlign w:val="center"/>
          </w:tcPr>
          <w:p w14:paraId="06C7E339" w14:textId="69B6E28B" w:rsidR="00BE0E92" w:rsidRPr="001D1F55" w:rsidRDefault="00EA6598" w:rsidP="00484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D1F5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9</w:t>
            </w:r>
          </w:p>
        </w:tc>
      </w:tr>
      <w:tr w:rsidR="00BE0E92" w:rsidRPr="00484FEF" w14:paraId="009A7CCE" w14:textId="77777777" w:rsidTr="00BE0E92">
        <w:tc>
          <w:tcPr>
            <w:tcW w:w="3261" w:type="dxa"/>
            <w:vAlign w:val="center"/>
          </w:tcPr>
          <w:p w14:paraId="183A832E" w14:textId="425B1446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umbilical artery pH</w:t>
            </w:r>
          </w:p>
        </w:tc>
        <w:tc>
          <w:tcPr>
            <w:tcW w:w="2131" w:type="dxa"/>
            <w:vAlign w:val="center"/>
          </w:tcPr>
          <w:p w14:paraId="17C73B41" w14:textId="2EB98C92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7.26±0.06</w:t>
            </w:r>
          </w:p>
        </w:tc>
        <w:tc>
          <w:tcPr>
            <w:tcW w:w="1843" w:type="dxa"/>
            <w:vAlign w:val="center"/>
          </w:tcPr>
          <w:p w14:paraId="5138E14A" w14:textId="3E5648B4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7.28±0.08</w:t>
            </w:r>
          </w:p>
        </w:tc>
        <w:tc>
          <w:tcPr>
            <w:tcW w:w="1984" w:type="dxa"/>
            <w:vAlign w:val="center"/>
          </w:tcPr>
          <w:p w14:paraId="0E27A1F6" w14:textId="3F21D3F8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7.27±0.06</w:t>
            </w:r>
          </w:p>
        </w:tc>
        <w:tc>
          <w:tcPr>
            <w:tcW w:w="1276" w:type="dxa"/>
            <w:vAlign w:val="center"/>
          </w:tcPr>
          <w:p w14:paraId="217D182F" w14:textId="42870617" w:rsidR="00BE0E92" w:rsidRPr="00C00689" w:rsidRDefault="00BD110F" w:rsidP="00484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06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65</w:t>
            </w:r>
          </w:p>
        </w:tc>
      </w:tr>
      <w:tr w:rsidR="00BE0E92" w:rsidRPr="00484FEF" w14:paraId="75D6B69F" w14:textId="77777777" w:rsidTr="00BE0E92">
        <w:tc>
          <w:tcPr>
            <w:tcW w:w="3261" w:type="dxa"/>
            <w:vAlign w:val="center"/>
          </w:tcPr>
          <w:p w14:paraId="41B29D1D" w14:textId="5A400196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the blood loss at delivery (g)</w:t>
            </w:r>
          </w:p>
        </w:tc>
        <w:tc>
          <w:tcPr>
            <w:tcW w:w="2131" w:type="dxa"/>
            <w:vAlign w:val="center"/>
          </w:tcPr>
          <w:p w14:paraId="7C4236CD" w14:textId="14B7B546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845.7±587.4</w:t>
            </w:r>
          </w:p>
        </w:tc>
        <w:tc>
          <w:tcPr>
            <w:tcW w:w="1843" w:type="dxa"/>
            <w:vAlign w:val="center"/>
          </w:tcPr>
          <w:p w14:paraId="133D56E7" w14:textId="54B3D647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736.0±484.5</w:t>
            </w:r>
          </w:p>
        </w:tc>
        <w:tc>
          <w:tcPr>
            <w:tcW w:w="1984" w:type="dxa"/>
            <w:vAlign w:val="center"/>
          </w:tcPr>
          <w:p w14:paraId="333B9C48" w14:textId="6212E900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63.8±636.3</w:t>
            </w:r>
          </w:p>
        </w:tc>
        <w:tc>
          <w:tcPr>
            <w:tcW w:w="1276" w:type="dxa"/>
            <w:vAlign w:val="center"/>
          </w:tcPr>
          <w:p w14:paraId="10E7511F" w14:textId="464E2B48" w:rsidR="00BE0E92" w:rsidRPr="00C00689" w:rsidRDefault="00BD110F" w:rsidP="00484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06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3</w:t>
            </w:r>
          </w:p>
        </w:tc>
      </w:tr>
      <w:tr w:rsidR="00BE0E92" w:rsidRPr="00484FEF" w14:paraId="661A1389" w14:textId="77777777" w:rsidTr="00BE0E92">
        <w:tc>
          <w:tcPr>
            <w:tcW w:w="3261" w:type="dxa"/>
            <w:vAlign w:val="center"/>
          </w:tcPr>
          <w:p w14:paraId="4928D56B" w14:textId="23C2C362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Apgar score (1 min)</w:t>
            </w:r>
          </w:p>
        </w:tc>
        <w:tc>
          <w:tcPr>
            <w:tcW w:w="2131" w:type="dxa"/>
            <w:vAlign w:val="center"/>
          </w:tcPr>
          <w:p w14:paraId="3E904AC1" w14:textId="60D8D474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8.2±0.5</w:t>
            </w:r>
          </w:p>
        </w:tc>
        <w:tc>
          <w:tcPr>
            <w:tcW w:w="1843" w:type="dxa"/>
            <w:vAlign w:val="center"/>
          </w:tcPr>
          <w:p w14:paraId="4090A2A2" w14:textId="3C732BB4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8.4±0.7</w:t>
            </w:r>
          </w:p>
        </w:tc>
        <w:tc>
          <w:tcPr>
            <w:tcW w:w="1984" w:type="dxa"/>
            <w:vAlign w:val="center"/>
          </w:tcPr>
          <w:p w14:paraId="07BBF680" w14:textId="74B78B58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8.1±0.8</w:t>
            </w:r>
          </w:p>
        </w:tc>
        <w:tc>
          <w:tcPr>
            <w:tcW w:w="1276" w:type="dxa"/>
            <w:vAlign w:val="center"/>
          </w:tcPr>
          <w:p w14:paraId="50EC3137" w14:textId="7A438A2B" w:rsidR="00BE0E92" w:rsidRPr="00C00689" w:rsidRDefault="00BD110F" w:rsidP="00484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06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7</w:t>
            </w:r>
          </w:p>
        </w:tc>
      </w:tr>
      <w:tr w:rsidR="00BE0E92" w:rsidRPr="00484FEF" w14:paraId="17B60CDB" w14:textId="77777777" w:rsidTr="00BE0E92"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116C641C" w14:textId="406AD02A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Apgar score (5 min)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vAlign w:val="center"/>
          </w:tcPr>
          <w:p w14:paraId="06494AE3" w14:textId="6712FBB6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.1±0.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4CA893B" w14:textId="25132D7A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.2±0.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8FF8110" w14:textId="69FDD95A" w:rsidR="00BE0E92" w:rsidRPr="00484FEF" w:rsidRDefault="00BE0E92" w:rsidP="00484FEF">
            <w:pPr>
              <w:rPr>
                <w:color w:val="000000" w:themeColor="text1"/>
                <w:sz w:val="18"/>
                <w:szCs w:val="18"/>
              </w:rPr>
            </w:pPr>
            <w:r w:rsidRPr="00484FEF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</w:rPr>
              <w:t>9.1±0.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D071A7A" w14:textId="5E047849" w:rsidR="00BE0E92" w:rsidRPr="00C00689" w:rsidRDefault="00BD110F" w:rsidP="00484FE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0068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9</w:t>
            </w:r>
          </w:p>
        </w:tc>
      </w:tr>
    </w:tbl>
    <w:p w14:paraId="3D1C4E75" w14:textId="2E493476" w:rsidR="00484FEF" w:rsidRDefault="00484FEF" w:rsidP="00144A7E">
      <w:pPr>
        <w:rPr>
          <w:rFonts w:ascii="Times New Roman" w:hAnsi="Times New Roman" w:cs="Times New Roman"/>
          <w:color w:val="000000" w:themeColor="text1"/>
          <w:kern w:val="24"/>
          <w:sz w:val="22"/>
        </w:rPr>
      </w:pPr>
    </w:p>
    <w:p w14:paraId="496E4BF6" w14:textId="276505F1" w:rsidR="00D018DC" w:rsidRDefault="00D018DC" w:rsidP="00144A7E">
      <w:pPr>
        <w:rPr>
          <w:rFonts w:ascii="Times New Roman" w:hAnsi="Times New Roman" w:cs="Times New Roman"/>
          <w:color w:val="000000" w:themeColor="text1"/>
          <w:kern w:val="24"/>
          <w:sz w:val="22"/>
        </w:rPr>
      </w:pPr>
    </w:p>
    <w:p w14:paraId="7E2CDA86" w14:textId="77777777" w:rsidR="00D018DC" w:rsidRDefault="00D018DC" w:rsidP="00D018DC">
      <w:pPr>
        <w:spacing w:line="480" w:lineRule="auto"/>
        <w:jc w:val="left"/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</w:pPr>
      <w:r w:rsidRPr="003E0FF9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Data are presented as mean ± standard deviation or as n (%).</w:t>
      </w:r>
      <w:r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 </w:t>
      </w:r>
    </w:p>
    <w:p w14:paraId="19C83D38" w14:textId="77777777" w:rsidR="00D018DC" w:rsidRPr="003E0FF9" w:rsidRDefault="00D018DC" w:rsidP="00D018DC">
      <w:pPr>
        <w:spacing w:line="480" w:lineRule="auto"/>
        <w:jc w:val="left"/>
        <w:rPr>
          <w:rFonts w:ascii="Times New Roman" w:hAnsi="Times New Roman" w:cs="Times New Roman"/>
          <w:color w:val="000000" w:themeColor="text1"/>
        </w:rPr>
      </w:pPr>
      <w:r w:rsidRPr="003E0FF9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 xml:space="preserve">NS: not significant. </w:t>
      </w:r>
      <w:r w:rsidRPr="003E0FF9">
        <w:rPr>
          <w:rFonts w:ascii="Times New Roman" w:hAnsi="Times New Roman" w:cs="Times New Roman"/>
          <w:color w:val="000000" w:themeColor="text1"/>
        </w:rPr>
        <w:t>Statistical significance was set at P &lt; 0.05</w:t>
      </w:r>
      <w:r w:rsidRPr="003E0FF9">
        <w:rPr>
          <w:rFonts w:ascii="Times New Roman" w:eastAsia="ＭＳ Ｐゴシック" w:hAnsi="Times New Roman" w:cs="Times New Roman"/>
          <w:color w:val="000000" w:themeColor="text1"/>
          <w:kern w:val="0"/>
          <w:szCs w:val="21"/>
        </w:rPr>
        <w:t>.</w:t>
      </w:r>
    </w:p>
    <w:p w14:paraId="69A1C5C4" w14:textId="77777777" w:rsidR="00D018DC" w:rsidRPr="00D018DC" w:rsidRDefault="00D018DC" w:rsidP="00144A7E">
      <w:pPr>
        <w:rPr>
          <w:rFonts w:ascii="Times New Roman" w:hAnsi="Times New Roman" w:cs="Times New Roman"/>
          <w:color w:val="000000" w:themeColor="text1"/>
          <w:kern w:val="24"/>
          <w:sz w:val="22"/>
        </w:rPr>
      </w:pPr>
    </w:p>
    <w:sectPr w:rsidR="00D018DC" w:rsidRPr="00D018D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5B3A1D" w14:textId="77777777" w:rsidR="002C465D" w:rsidRDefault="002C465D" w:rsidP="00A10A18">
      <w:r>
        <w:separator/>
      </w:r>
    </w:p>
  </w:endnote>
  <w:endnote w:type="continuationSeparator" w:id="0">
    <w:p w14:paraId="499D2D00" w14:textId="77777777" w:rsidR="002C465D" w:rsidRDefault="002C465D" w:rsidP="00A10A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E90C85" w14:textId="77777777" w:rsidR="002C465D" w:rsidRDefault="002C465D" w:rsidP="00A10A18">
      <w:r>
        <w:separator/>
      </w:r>
    </w:p>
  </w:footnote>
  <w:footnote w:type="continuationSeparator" w:id="0">
    <w:p w14:paraId="727F86DC" w14:textId="77777777" w:rsidR="002C465D" w:rsidRDefault="002C465D" w:rsidP="00A10A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A7E"/>
    <w:rsid w:val="00092855"/>
    <w:rsid w:val="000A60B2"/>
    <w:rsid w:val="000B12A5"/>
    <w:rsid w:val="000B1B69"/>
    <w:rsid w:val="00126091"/>
    <w:rsid w:val="00144A7E"/>
    <w:rsid w:val="001B487F"/>
    <w:rsid w:val="001D1F55"/>
    <w:rsid w:val="002C465D"/>
    <w:rsid w:val="00310F03"/>
    <w:rsid w:val="00484FEF"/>
    <w:rsid w:val="004D672C"/>
    <w:rsid w:val="005A35DF"/>
    <w:rsid w:val="0062288D"/>
    <w:rsid w:val="00662651"/>
    <w:rsid w:val="00707B87"/>
    <w:rsid w:val="007637EC"/>
    <w:rsid w:val="00897EA7"/>
    <w:rsid w:val="008D4817"/>
    <w:rsid w:val="00991513"/>
    <w:rsid w:val="00A10A18"/>
    <w:rsid w:val="00AD3E01"/>
    <w:rsid w:val="00B61489"/>
    <w:rsid w:val="00BB217D"/>
    <w:rsid w:val="00BD110F"/>
    <w:rsid w:val="00BD33F8"/>
    <w:rsid w:val="00BE0E92"/>
    <w:rsid w:val="00C00689"/>
    <w:rsid w:val="00C01632"/>
    <w:rsid w:val="00CA4BC5"/>
    <w:rsid w:val="00CD2EE4"/>
    <w:rsid w:val="00D018DC"/>
    <w:rsid w:val="00D220A2"/>
    <w:rsid w:val="00DB423E"/>
    <w:rsid w:val="00EA6598"/>
    <w:rsid w:val="00F32774"/>
    <w:rsid w:val="00FA5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173ADBF"/>
  <w15:chartTrackingRefBased/>
  <w15:docId w15:val="{BCD87DCC-EFAD-46FF-8518-24AAF6897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44A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310F0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A10A1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10A18"/>
  </w:style>
  <w:style w:type="paragraph" w:styleId="a6">
    <w:name w:val="footer"/>
    <w:basedOn w:val="a"/>
    <w:link w:val="a7"/>
    <w:uiPriority w:val="99"/>
    <w:unhideWhenUsed/>
    <w:rsid w:val="00A10A1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10A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65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6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4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3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6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8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30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野 洋輔</dc:creator>
  <cp:keywords/>
  <dc:description/>
  <cp:lastModifiedBy>小野 洋輔</cp:lastModifiedBy>
  <cp:revision>3</cp:revision>
  <dcterms:created xsi:type="dcterms:W3CDTF">2022-02-26T15:02:00Z</dcterms:created>
  <dcterms:modified xsi:type="dcterms:W3CDTF">2022-02-26T15:06:00Z</dcterms:modified>
</cp:coreProperties>
</file>